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35EA3" w14:textId="4291AD7F" w:rsidR="00025D55" w:rsidRDefault="00025D55" w:rsidP="00025D55">
      <w:pPr>
        <w:spacing w:line="276" w:lineRule="auto"/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p w14:paraId="7122651C" w14:textId="77777777" w:rsidR="00025D55" w:rsidRDefault="00025D55" w:rsidP="0078460F">
      <w:r>
        <w:t>BALf anti-Hsp72 IgG normalised to total protein is elevated compared to healthy controls. As an alternative to total IgG as a normalisation strategy total protein was used as a comparison.</w:t>
      </w:r>
    </w:p>
    <w:p w14:paraId="4F8DD177" w14:textId="77777777" w:rsidR="00025D55" w:rsidRDefault="00025D55" w:rsidP="00025D55">
      <w:pPr>
        <w:spacing w:line="276" w:lineRule="auto"/>
      </w:pPr>
    </w:p>
    <w:p w14:paraId="0EA9AA76" w14:textId="77777777" w:rsidR="00025D55" w:rsidRDefault="00025D55" w:rsidP="00025D55">
      <w:pPr>
        <w:spacing w:line="276" w:lineRule="auto"/>
      </w:pPr>
    </w:p>
    <w:p w14:paraId="1DFD1762" w14:textId="77777777" w:rsidR="00025D55" w:rsidRDefault="00025D55" w:rsidP="00025D55">
      <w:pPr>
        <w:spacing w:line="276" w:lineRule="auto"/>
      </w:pPr>
      <w:r w:rsidRPr="000A3518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B20D126" wp14:editId="6504994F">
                <wp:simplePos x="0" y="0"/>
                <wp:positionH relativeFrom="column">
                  <wp:posOffset>1042670</wp:posOffset>
                </wp:positionH>
                <wp:positionV relativeFrom="paragraph">
                  <wp:posOffset>56515</wp:posOffset>
                </wp:positionV>
                <wp:extent cx="2514600" cy="2392680"/>
                <wp:effectExtent l="0" t="0" r="0" b="7620"/>
                <wp:wrapSquare wrapText="bothSides"/>
                <wp:docPr id="205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4600" cy="2392680"/>
                          <a:chOff x="0" y="0"/>
                          <a:chExt cx="3943350" cy="3752850"/>
                        </a:xfrm>
                      </wpg:grpSpPr>
                      <pic:pic xmlns:pic="http://schemas.openxmlformats.org/drawingml/2006/picture">
                        <pic:nvPicPr>
                          <pic:cNvPr id="2057" name="Picture 20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3350" cy="375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58" name="TextBox 1"/>
                        <wps:cNvSpPr txBox="1"/>
                        <wps:spPr>
                          <a:xfrm>
                            <a:off x="1246908" y="296200"/>
                            <a:ext cx="1098493" cy="4011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36B387" w14:textId="77777777" w:rsidR="00EA6DCC" w:rsidRPr="000A3518" w:rsidRDefault="00EA6DCC" w:rsidP="00025D5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0A351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21"/>
                                </w:rPr>
                                <w:t>p=0.0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21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6B20D126" id="_x0000_s1095" style="position:absolute;margin-left:82.1pt;margin-top:4.45pt;width:198pt;height:188.4pt;z-index:251664384;mso-width-relative:margin;mso-height-relative:margin" coordsize="39433,37528" o:gfxdata="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">
                <v:shape id="Picture 2057" o:spid="_x0000_s1096" type="#_x0000_t75" style="position:absolute;width:39433;height:37528;visibility:visible;mso-wrap-style:square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" fillcolor="#4f81bd [3204]" strokecolor="black [3213]">
                  <v:imagedata r:id="rId55" o:title=""/>
                </v:shape>
                <v:shape id="TextBox 1" o:spid="_x0000_s1097" type="#_x0000_t202" style="position:absolute;left:12469;top:2962;width:10985;height:4011;visibility:visible;mso-wrap-style:square;v-text-anchor:top" o:gfxdata="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" filled="f" stroked="f">
                  <v:textbox>
                    <w:txbxContent>
                      <w:p w14:paraId="5036B387" w14:textId="77777777" w:rsidR="00EA6DCC" w:rsidRPr="000A3518" w:rsidRDefault="00EA6DCC" w:rsidP="00025D55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0A351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21"/>
                          </w:rPr>
                          <w:t>p=0.0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21"/>
                          </w:rPr>
                          <w:t>96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176CC04" w14:textId="77777777" w:rsidR="00025D55" w:rsidRDefault="00025D55" w:rsidP="00025D55">
      <w:pPr>
        <w:spacing w:line="276" w:lineRule="auto"/>
      </w:pPr>
    </w:p>
    <w:p w14:paraId="157D7EE3" w14:textId="77777777" w:rsidR="00025D55" w:rsidRDefault="00025D55" w:rsidP="00025D55">
      <w:pPr>
        <w:spacing w:line="276" w:lineRule="auto"/>
      </w:pPr>
    </w:p>
    <w:p w14:paraId="0A797E3E" w14:textId="77777777" w:rsidR="00025D55" w:rsidRDefault="00025D55" w:rsidP="00025D55">
      <w:pPr>
        <w:spacing w:line="276" w:lineRule="auto"/>
      </w:pPr>
    </w:p>
    <w:p w14:paraId="71ECD7B4" w14:textId="77777777" w:rsidR="00025D55" w:rsidRDefault="00025D55" w:rsidP="00025D55">
      <w:pPr>
        <w:spacing w:line="276" w:lineRule="auto"/>
      </w:pPr>
    </w:p>
    <w:p w14:paraId="261C03A9" w14:textId="77777777" w:rsidR="00025D55" w:rsidRDefault="00025D55" w:rsidP="00025D55">
      <w:pPr>
        <w:spacing w:line="276" w:lineRule="auto"/>
      </w:pPr>
    </w:p>
    <w:p w14:paraId="1BC53A32" w14:textId="77777777" w:rsidR="00025D55" w:rsidRDefault="00025D55" w:rsidP="00025D55">
      <w:pPr>
        <w:spacing w:line="276" w:lineRule="auto"/>
      </w:pPr>
    </w:p>
    <w:p w14:paraId="785654CC" w14:textId="77777777" w:rsidR="00025D55" w:rsidRDefault="00025D55" w:rsidP="00025D55">
      <w:pPr>
        <w:spacing w:line="276" w:lineRule="auto"/>
      </w:pPr>
    </w:p>
    <w:p w14:paraId="22FFFEA3" w14:textId="77777777" w:rsidR="00025D55" w:rsidRDefault="00025D55" w:rsidP="00025D55">
      <w:pPr>
        <w:spacing w:line="276" w:lineRule="auto"/>
      </w:pPr>
    </w:p>
    <w:p w14:paraId="51D875AD" w14:textId="77777777" w:rsidR="00025D55" w:rsidRDefault="00025D55" w:rsidP="00025D55">
      <w:pPr>
        <w:spacing w:line="276" w:lineRule="auto"/>
      </w:pPr>
    </w:p>
    <w:p w14:paraId="78274C1B" w14:textId="77777777" w:rsidR="00025D55" w:rsidRDefault="00025D55" w:rsidP="0078460F">
      <w:r>
        <w:t>Supplementary figure 2: BALf anti-Hsp72 IgG normalised to total protein is elevated in IPF compared to healthy controls. BALf anti-Hsp72 IgG was normalised to total protein concentrations measured by BCA. IPF progressors (p=&lt;0.001) and non progressors (p=&lt;0.0001) were elevated compared to healthy controls, and non-progressors had elevated concentrations compared to Other ILDs (p=&lt;0.0001). A non-significant elevation in anti-Hsp72 IgG was seen in non-progressors compared to progressors (p=0.096).</w:t>
      </w:r>
    </w:p>
    <w:p w14:paraId="169F94FB" w14:textId="77777777" w:rsidR="00025D55" w:rsidRDefault="00025D55" w:rsidP="00025D55">
      <w:pPr>
        <w:spacing w:line="276" w:lineRule="auto"/>
      </w:pPr>
    </w:p>
    <w:p w14:paraId="03232DB0" w14:textId="77777777" w:rsidR="00025D55" w:rsidRDefault="00025D55" w:rsidP="00025D55">
      <w:pPr>
        <w:spacing w:line="276" w:lineRule="auto"/>
      </w:pPr>
    </w:p>
    <w:p w14:paraId="779C7DDE" w14:textId="77777777" w:rsidR="00F52FEC" w:rsidRDefault="00F52FEC" w:rsidP="00025D55">
      <w:pPr>
        <w:spacing w:line="276" w:lineRule="auto"/>
      </w:pPr>
    </w:p>
    <w:p w14:paraId="4995B20C" w14:textId="77777777" w:rsidR="00F52FEC" w:rsidRDefault="00F52FEC" w:rsidP="00025D55">
      <w:pPr>
        <w:spacing w:line="276" w:lineRule="auto"/>
      </w:pPr>
    </w:p>
    <w:p w14:paraId="0EDC65A2" w14:textId="77777777" w:rsidR="00F52FEC" w:rsidRDefault="00F52FEC" w:rsidP="00025D55">
      <w:pPr>
        <w:spacing w:line="276" w:lineRule="auto"/>
      </w:pPr>
    </w:p>
    <w:p w14:paraId="3833A136" w14:textId="77777777" w:rsidR="00F52FEC" w:rsidRDefault="00F52FEC" w:rsidP="00025D55">
      <w:pPr>
        <w:spacing w:line="276" w:lineRule="auto"/>
      </w:pPr>
    </w:p>
    <w:p w14:paraId="2FBC78A6" w14:textId="77777777" w:rsidR="00F52FEC" w:rsidRDefault="00F52FEC" w:rsidP="00025D55">
      <w:pPr>
        <w:spacing w:line="276" w:lineRule="auto"/>
      </w:pPr>
      <w:bookmarkStart w:id="0" w:name="_GoBack"/>
      <w:bookmarkEnd w:id="0"/>
    </w:p>
    <w:sectPr w:rsidR="00F52FEC" w:rsidSect="0027140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38F5"/>
    <w:multiLevelType w:val="hybridMultilevel"/>
    <w:tmpl w:val="77D23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37DA0"/>
    <w:multiLevelType w:val="hybridMultilevel"/>
    <w:tmpl w:val="8D046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8948AF"/>
    <w:multiLevelType w:val="hybridMultilevel"/>
    <w:tmpl w:val="3A34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235E7"/>
    <w:multiLevelType w:val="hybridMultilevel"/>
    <w:tmpl w:val="DC682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CF7964"/>
    <w:multiLevelType w:val="hybridMultilevel"/>
    <w:tmpl w:val="9666707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2236C4"/>
    <w:multiLevelType w:val="hybridMultilevel"/>
    <w:tmpl w:val="52B42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D463F5"/>
    <w:multiLevelType w:val="hybridMultilevel"/>
    <w:tmpl w:val="D71E2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DA5A3A"/>
    <w:multiLevelType w:val="hybridMultilevel"/>
    <w:tmpl w:val="760AB9BE"/>
    <w:lvl w:ilvl="0" w:tplc="08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8">
    <w:nsid w:val="66743343"/>
    <w:multiLevelType w:val="hybridMultilevel"/>
    <w:tmpl w:val="03841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80541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6E83660B"/>
    <w:multiLevelType w:val="hybridMultilevel"/>
    <w:tmpl w:val="E8F2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7"/>
  </w:num>
  <w:num w:numId="9">
    <w:abstractNumId w:val="1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55"/>
    <w:rsid w:val="00020D6C"/>
    <w:rsid w:val="00025D55"/>
    <w:rsid w:val="00041F2D"/>
    <w:rsid w:val="00167F76"/>
    <w:rsid w:val="00186115"/>
    <w:rsid w:val="00271407"/>
    <w:rsid w:val="002A2920"/>
    <w:rsid w:val="002A5DBB"/>
    <w:rsid w:val="002E7C01"/>
    <w:rsid w:val="00301D36"/>
    <w:rsid w:val="003E4778"/>
    <w:rsid w:val="00402599"/>
    <w:rsid w:val="00582214"/>
    <w:rsid w:val="005A0A4C"/>
    <w:rsid w:val="00671FEB"/>
    <w:rsid w:val="006C406D"/>
    <w:rsid w:val="006F668C"/>
    <w:rsid w:val="006F7EC7"/>
    <w:rsid w:val="0078460F"/>
    <w:rsid w:val="007B4C40"/>
    <w:rsid w:val="007B7E05"/>
    <w:rsid w:val="007D535D"/>
    <w:rsid w:val="00885BAE"/>
    <w:rsid w:val="009A12EF"/>
    <w:rsid w:val="00A85846"/>
    <w:rsid w:val="00BF189F"/>
    <w:rsid w:val="00C05A58"/>
    <w:rsid w:val="00DD099C"/>
    <w:rsid w:val="00EA6DCC"/>
    <w:rsid w:val="00EB761F"/>
    <w:rsid w:val="00F5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9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0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5D55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D55"/>
    <w:pPr>
      <w:keepNext/>
      <w:keepLines/>
      <w:numPr>
        <w:ilvl w:val="1"/>
        <w:numId w:val="7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D55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D55"/>
    <w:pPr>
      <w:keepNext/>
      <w:keepLines/>
      <w:numPr>
        <w:ilvl w:val="3"/>
        <w:numId w:val="7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5D55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55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55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55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55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D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25D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25D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5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D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D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D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25D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25D5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025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5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25D5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5D55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5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55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025D5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025D55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25D55"/>
  </w:style>
  <w:style w:type="character" w:styleId="Hyperlink">
    <w:name w:val="Hyperlink"/>
    <w:basedOn w:val="DefaultParagraphFont"/>
    <w:uiPriority w:val="99"/>
    <w:semiHidden/>
    <w:unhideWhenUsed/>
    <w:rsid w:val="00025D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D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55"/>
  </w:style>
  <w:style w:type="paragraph" w:styleId="Footer">
    <w:name w:val="footer"/>
    <w:basedOn w:val="Normal"/>
    <w:link w:val="FooterChar"/>
    <w:uiPriority w:val="99"/>
    <w:unhideWhenUsed/>
    <w:rsid w:val="0002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8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55" Type="http://schemas.openxmlformats.org/officeDocument/2006/relationships/image" Target="media/image5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57" Type="http://schemas.openxmlformats.org/officeDocument/2006/relationships/theme" Target="theme/theme1.xml"/><Relationship Id="rId4" Type="http://schemas.openxmlformats.org/officeDocument/2006/relationships/settings" Target="settings.xml"/><Relationship Id="rId5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2</cp:revision>
  <dcterms:created xsi:type="dcterms:W3CDTF">2019-03-05T14:43:00Z</dcterms:created>
  <dcterms:modified xsi:type="dcterms:W3CDTF">2019-03-05T14:43:00Z</dcterms:modified>
</cp:coreProperties>
</file>